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4A8AA2" w14:textId="4E46F3D4" w:rsidR="002F2D68" w:rsidRPr="002F2D68" w:rsidRDefault="006C5818">
      <w:r w:rsidRPr="002F2D68">
        <w:rPr>
          <w:b/>
          <w:bCs/>
        </w:rPr>
        <w:t>S</w:t>
      </w:r>
      <w:r>
        <w:rPr>
          <w:b/>
          <w:bCs/>
        </w:rPr>
        <w:t>3</w:t>
      </w:r>
      <w:r w:rsidRPr="002F2D68">
        <w:rPr>
          <w:b/>
          <w:bCs/>
        </w:rPr>
        <w:t xml:space="preserve"> </w:t>
      </w:r>
      <w:r w:rsidR="002F2D68" w:rsidRPr="002F2D68">
        <w:rPr>
          <w:b/>
          <w:bCs/>
        </w:rPr>
        <w:t xml:space="preserve">Table. </w:t>
      </w:r>
      <w:r w:rsidR="002F2D68">
        <w:t xml:space="preserve">Environmental parameter ranges, means, and standard deviations for the time period from 8 January, 2014 through 16 December, 2015. 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2580"/>
        <w:gridCol w:w="1060"/>
        <w:gridCol w:w="1477"/>
        <w:gridCol w:w="3040"/>
        <w:gridCol w:w="1473"/>
      </w:tblGrid>
      <w:tr w:rsidR="00933D16" w:rsidRPr="00933D16" w14:paraId="283C2849" w14:textId="77777777" w:rsidTr="00933D16">
        <w:trPr>
          <w:trHeight w:val="324"/>
        </w:trPr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44851" w14:textId="46833A1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744BB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4BD22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89D4A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6F4DA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 </w:t>
            </w:r>
          </w:p>
        </w:tc>
      </w:tr>
      <w:tr w:rsidR="00933D16" w:rsidRPr="00933D16" w14:paraId="29E7D895" w14:textId="77777777" w:rsidTr="00933D16">
        <w:trPr>
          <w:trHeight w:val="48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2513D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34708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Unit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8EEC0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breviation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C045A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ean (± Standard Deviation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FF146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Range</w:t>
            </w:r>
          </w:p>
        </w:tc>
      </w:tr>
      <w:tr w:rsidR="00933D16" w:rsidRPr="00933D16" w14:paraId="40244AE4" w14:textId="77777777" w:rsidTr="00933D16">
        <w:trPr>
          <w:trHeight w:val="312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C90EA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trient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311B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8B951" w14:textId="77777777" w:rsidR="00933D16" w:rsidRPr="00933D16" w:rsidRDefault="00933D16" w:rsidP="00933D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3078" w14:textId="77777777" w:rsidR="00933D16" w:rsidRPr="00933D16" w:rsidRDefault="00933D16" w:rsidP="00933D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2F7C" w14:textId="77777777" w:rsidR="00933D16" w:rsidRPr="00933D16" w:rsidRDefault="00933D16" w:rsidP="00933D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3D16" w:rsidRPr="00933D16" w14:paraId="053E7C54" w14:textId="77777777" w:rsidTr="00933D16">
        <w:trPr>
          <w:trHeight w:val="312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9D210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Ammon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9A5C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µM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A080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H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299C" w14:textId="77777777" w:rsidR="00933D16" w:rsidRPr="00933D16" w:rsidRDefault="00933D16" w:rsidP="0093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.53 (±1.97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4114" w14:textId="77777777" w:rsidR="00933D16" w:rsidRPr="00933D16" w:rsidRDefault="00933D16" w:rsidP="0093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34-9.57</w:t>
            </w:r>
          </w:p>
        </w:tc>
      </w:tr>
      <w:tr w:rsidR="00933D16" w:rsidRPr="00933D16" w14:paraId="24EA3798" w14:textId="77777777" w:rsidTr="00933D16">
        <w:trPr>
          <w:trHeight w:val="312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50BF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Nitr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8BFF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µM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A2F4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3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D6B72" w14:textId="77777777" w:rsidR="00933D16" w:rsidRPr="00933D16" w:rsidRDefault="00933D16" w:rsidP="0093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89 (±3.49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B11B" w14:textId="77777777" w:rsidR="00933D16" w:rsidRPr="00933D16" w:rsidRDefault="00933D16" w:rsidP="0093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2-22.5</w:t>
            </w:r>
          </w:p>
        </w:tc>
      </w:tr>
      <w:tr w:rsidR="00933D16" w:rsidRPr="00933D16" w14:paraId="637064A6" w14:textId="77777777" w:rsidTr="00933D16">
        <w:trPr>
          <w:trHeight w:val="312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9371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Phosph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C2BFF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µM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09639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4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F893" w14:textId="77777777" w:rsidR="00933D16" w:rsidRPr="00933D16" w:rsidRDefault="00933D16" w:rsidP="0093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7 (±0.41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0082" w14:textId="77777777" w:rsidR="00933D16" w:rsidRPr="00933D16" w:rsidRDefault="00933D16" w:rsidP="0093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01-1.76</w:t>
            </w:r>
          </w:p>
        </w:tc>
      </w:tr>
      <w:tr w:rsidR="00933D16" w:rsidRPr="00933D16" w14:paraId="659A4708" w14:textId="77777777" w:rsidTr="00933D16">
        <w:trPr>
          <w:trHeight w:val="312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23F2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Silic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ED7B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µM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571C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i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9554" w14:textId="77777777" w:rsidR="00933D16" w:rsidRPr="00933D16" w:rsidRDefault="00933D16" w:rsidP="0093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83 (±5.86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8E48" w14:textId="77777777" w:rsidR="00933D16" w:rsidRPr="00933D16" w:rsidRDefault="00933D16" w:rsidP="0093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2-38.56</w:t>
            </w:r>
          </w:p>
        </w:tc>
      </w:tr>
      <w:tr w:rsidR="00933D16" w:rsidRPr="00933D16" w14:paraId="64977D06" w14:textId="77777777" w:rsidTr="00933D16">
        <w:trPr>
          <w:trHeight w:val="312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E6CE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ater Temperatu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5211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˚C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18DD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emp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5A316" w14:textId="77777777" w:rsidR="00933D16" w:rsidRPr="00933D16" w:rsidRDefault="00933D16" w:rsidP="0093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4.6 (±2.3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E63CE" w14:textId="77777777" w:rsidR="00933D16" w:rsidRPr="00933D16" w:rsidRDefault="00933D16" w:rsidP="0093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9.7-18.7</w:t>
            </w:r>
          </w:p>
        </w:tc>
      </w:tr>
      <w:tr w:rsidR="00933D16" w:rsidRPr="00933D16" w14:paraId="5B756331" w14:textId="77777777" w:rsidTr="00933D16">
        <w:trPr>
          <w:trHeight w:val="312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28F2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ductiv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969F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08EA" w14:textId="77777777" w:rsidR="00933D16" w:rsidRPr="00933D16" w:rsidRDefault="00933D16" w:rsidP="00933D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A07F" w14:textId="77777777" w:rsidR="00933D16" w:rsidRPr="00933D16" w:rsidRDefault="00933D16" w:rsidP="00933D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F76A" w14:textId="77777777" w:rsidR="00933D16" w:rsidRPr="00933D16" w:rsidRDefault="00933D16" w:rsidP="00933D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3D16" w:rsidRPr="00933D16" w14:paraId="23B8D622" w14:textId="77777777" w:rsidTr="00933D16">
        <w:trPr>
          <w:trHeight w:val="312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25CB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Toxic Pseudo-nitzsch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B22A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lls/L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D1CB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proofErr w:type="spellStart"/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oxic_PN</w:t>
            </w:r>
            <w:proofErr w:type="spellEnd"/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3F1A" w14:textId="77777777" w:rsidR="00933D16" w:rsidRPr="00933D16" w:rsidRDefault="00933D16" w:rsidP="0093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7829 (±79386)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80B7" w14:textId="77777777" w:rsidR="00933D16" w:rsidRPr="00933D16" w:rsidRDefault="00933D16" w:rsidP="0093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-491450</w:t>
            </w:r>
          </w:p>
        </w:tc>
      </w:tr>
      <w:tr w:rsidR="00933D16" w:rsidRPr="00933D16" w14:paraId="2D81ECA8" w14:textId="77777777" w:rsidTr="00933D16">
        <w:trPr>
          <w:trHeight w:val="324"/>
        </w:trPr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B8E54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  Chlorophyl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FD3EE" w14:textId="0594D67C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g/m</w:t>
            </w:r>
            <w:r w:rsidRPr="00150957">
              <w:rPr>
                <w:rFonts w:ascii="Calibri" w:eastAsia="Times New Roman" w:hAnsi="Calibri" w:cs="Calibri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219C4" w14:textId="77777777" w:rsidR="00933D16" w:rsidRPr="00933D16" w:rsidRDefault="00933D16" w:rsidP="00933D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hl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358E8" w14:textId="77777777" w:rsidR="00933D16" w:rsidRPr="00933D16" w:rsidRDefault="00933D16" w:rsidP="0093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77 (±5.27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69AEA" w14:textId="77777777" w:rsidR="00933D16" w:rsidRPr="00933D16" w:rsidRDefault="00933D16" w:rsidP="0093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933D16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81-48.89</w:t>
            </w:r>
          </w:p>
        </w:tc>
      </w:tr>
      <w:tr w:rsidR="00933D16" w:rsidRPr="00933D16" w14:paraId="53342FFD" w14:textId="77777777" w:rsidTr="00933D16">
        <w:trPr>
          <w:trHeight w:val="312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C75D" w14:textId="77777777" w:rsidR="00933D16" w:rsidRPr="00933D16" w:rsidRDefault="00933D16" w:rsidP="00933D1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D2EEC" w14:textId="77777777" w:rsidR="00933D16" w:rsidRPr="00933D16" w:rsidRDefault="00933D16" w:rsidP="00933D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028D" w14:textId="77777777" w:rsidR="00933D16" w:rsidRPr="00933D16" w:rsidRDefault="00933D16" w:rsidP="00933D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4CDDC" w14:textId="77777777" w:rsidR="00933D16" w:rsidRPr="00933D16" w:rsidRDefault="00933D16" w:rsidP="00933D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6DD4" w14:textId="77777777" w:rsidR="00933D16" w:rsidRPr="00933D16" w:rsidRDefault="00933D16" w:rsidP="00933D1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182FC27" w14:textId="798EF44E" w:rsidR="00A8415C" w:rsidRDefault="00EC736B">
      <w:r w:rsidRPr="00EC736B">
        <w:t xml:space="preserve">Data </w:t>
      </w:r>
      <w:r>
        <w:t xml:space="preserve">publicly </w:t>
      </w:r>
      <w:r w:rsidRPr="00EC736B">
        <w:t>available from: https://erddap.sccoos.org/erddap/tabledap/HABs-SantaCruzWharf.html</w:t>
      </w:r>
    </w:p>
    <w:sectPr w:rsidR="00A84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D16"/>
    <w:rsid w:val="00150957"/>
    <w:rsid w:val="002F2D68"/>
    <w:rsid w:val="003A79A5"/>
    <w:rsid w:val="006C5818"/>
    <w:rsid w:val="006F34BE"/>
    <w:rsid w:val="008C1A80"/>
    <w:rsid w:val="00933D16"/>
    <w:rsid w:val="00950D0E"/>
    <w:rsid w:val="00A8415C"/>
    <w:rsid w:val="00EC7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C24EA"/>
  <w15:chartTrackingRefBased/>
  <w15:docId w15:val="{8362DB90-0EE3-4680-B4BE-06DC0EAD5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73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736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320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</dc:creator>
  <cp:keywords/>
  <dc:description/>
  <cp:lastModifiedBy>chn off34</cp:lastModifiedBy>
  <cp:revision>6</cp:revision>
  <dcterms:created xsi:type="dcterms:W3CDTF">2020-11-12T07:08:00Z</dcterms:created>
  <dcterms:modified xsi:type="dcterms:W3CDTF">2020-12-15T16:18:00Z</dcterms:modified>
</cp:coreProperties>
</file>